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ECDC4" w14:textId="4FFC4212" w:rsidR="003575D9" w:rsidRPr="007C6704" w:rsidRDefault="000D2EB2" w:rsidP="000B5B1D">
      <w:pPr>
        <w:pStyle w:val="MDPI63Notes"/>
        <w:spacing w:line="480" w:lineRule="auto"/>
        <w:jc w:val="center"/>
        <w:rPr>
          <w:rFonts w:ascii="Times New Roman" w:eastAsia="Times New Roman" w:hAnsi="Times New Roman"/>
          <w:b/>
          <w:snapToGrid/>
          <w:szCs w:val="18"/>
          <w:lang w:eastAsia="de-DE"/>
        </w:rPr>
      </w:pPr>
      <w:bookmarkStart w:id="0" w:name="OLE_LINK2"/>
      <w:r w:rsidRPr="000D2EB2">
        <w:rPr>
          <w:rFonts w:ascii="Times New Roman" w:eastAsia="Times New Roman" w:hAnsi="Times New Roman"/>
          <w:b/>
          <w:snapToGrid/>
          <w:szCs w:val="18"/>
          <w:lang w:eastAsia="de-DE"/>
        </w:rPr>
        <w:t xml:space="preserve">Supplementary </w:t>
      </w:r>
      <w:r w:rsidR="003575D9" w:rsidRPr="007C6704">
        <w:rPr>
          <w:rFonts w:ascii="Times New Roman" w:eastAsia="Times New Roman" w:hAnsi="Times New Roman"/>
          <w:b/>
          <w:snapToGrid/>
          <w:szCs w:val="18"/>
          <w:lang w:eastAsia="de-DE"/>
        </w:rPr>
        <w:t>Table</w:t>
      </w:r>
      <w:r w:rsidR="00570F88">
        <w:rPr>
          <w:rFonts w:ascii="Times New Roman" w:eastAsiaTheme="minorEastAsia" w:hAnsi="Times New Roman" w:hint="eastAsia"/>
          <w:b/>
          <w:snapToGrid/>
          <w:szCs w:val="18"/>
          <w:lang w:eastAsia="zh-CN"/>
        </w:rPr>
        <w:t>S1</w:t>
      </w:r>
      <w:r w:rsidR="003575D9" w:rsidRPr="007C6704">
        <w:rPr>
          <w:rFonts w:ascii="Times New Roman" w:eastAsia="Times New Roman" w:hAnsi="Times New Roman"/>
          <w:b/>
          <w:snapToGrid/>
          <w:szCs w:val="18"/>
          <w:lang w:eastAsia="de-DE"/>
        </w:rPr>
        <w:t xml:space="preserve">. </w:t>
      </w:r>
      <w:r w:rsidR="003575D9" w:rsidRPr="007C6704">
        <w:rPr>
          <w:rFonts w:ascii="Times New Roman" w:eastAsia="Times New Roman" w:hAnsi="Times New Roman"/>
          <w:bCs/>
          <w:snapToGrid/>
          <w:szCs w:val="18"/>
          <w:lang w:eastAsia="de-DE"/>
        </w:rPr>
        <w:t>Results of univariate Mendelian randomization analysi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849"/>
        <w:gridCol w:w="709"/>
        <w:gridCol w:w="708"/>
        <w:gridCol w:w="708"/>
        <w:gridCol w:w="993"/>
        <w:gridCol w:w="1786"/>
      </w:tblGrid>
      <w:tr w:rsidR="003575D9" w:rsidRPr="007C6704" w14:paraId="65DBF827" w14:textId="77777777" w:rsidTr="00A230C3">
        <w:trPr>
          <w:jc w:val="center"/>
        </w:trPr>
        <w:tc>
          <w:tcPr>
            <w:tcW w:w="683" w:type="pct"/>
            <w:tcBorders>
              <w:top w:val="single" w:sz="8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bookmarkEnd w:id="0"/>
          <w:p w14:paraId="77F8CD2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exposure</w:t>
            </w:r>
          </w:p>
        </w:tc>
        <w:tc>
          <w:tcPr>
            <w:tcW w:w="85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E3B2D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utcome</w:t>
            </w:r>
          </w:p>
        </w:tc>
        <w:tc>
          <w:tcPr>
            <w:tcW w:w="511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5132E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method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61BB73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nsnp</w:t>
            </w:r>
          </w:p>
        </w:tc>
        <w:tc>
          <w:tcPr>
            <w:tcW w:w="42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050A24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b</w:t>
            </w:r>
          </w:p>
        </w:tc>
        <w:tc>
          <w:tcPr>
            <w:tcW w:w="42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6D795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se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D413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bookmarkStart w:id="1" w:name="OLE_LINK4"/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pval</w:t>
            </w:r>
            <w:bookmarkEnd w:id="1"/>
          </w:p>
        </w:tc>
        <w:tc>
          <w:tcPr>
            <w:tcW w:w="107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F2B37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R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（</w:t>
            </w: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95%CI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）</w:t>
            </w:r>
          </w:p>
        </w:tc>
      </w:tr>
      <w:tr w:rsidR="003575D9" w:rsidRPr="007C6704" w14:paraId="00DCD1CA" w14:textId="77777777" w:rsidTr="00A230C3">
        <w:trPr>
          <w:jc w:val="center"/>
        </w:trPr>
        <w:tc>
          <w:tcPr>
            <w:tcW w:w="683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CBF02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2" w:name="OLE_LINK25" w:colFirst="6" w:colLast="6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DA*</w:t>
            </w:r>
          </w:p>
        </w:tc>
        <w:tc>
          <w:tcPr>
            <w:tcW w:w="854" w:type="pct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4C89E9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3" w:name="OLE_LINK14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pothyroidism</w:t>
            </w:r>
            <w:bookmarkEnd w:id="3"/>
          </w:p>
        </w:tc>
        <w:tc>
          <w:tcPr>
            <w:tcW w:w="511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782CC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5B34D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</w:t>
            </w:r>
          </w:p>
        </w:tc>
        <w:tc>
          <w:tcPr>
            <w:tcW w:w="426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073F2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32</w:t>
            </w:r>
          </w:p>
        </w:tc>
        <w:tc>
          <w:tcPr>
            <w:tcW w:w="426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F0E783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45</w:t>
            </w:r>
          </w:p>
        </w:tc>
        <w:tc>
          <w:tcPr>
            <w:tcW w:w="598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9277F7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44E-03</w:t>
            </w:r>
          </w:p>
        </w:tc>
        <w:tc>
          <w:tcPr>
            <w:tcW w:w="1075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B51169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4(1.04-1.25)</w:t>
            </w:r>
          </w:p>
        </w:tc>
      </w:tr>
      <w:tr w:rsidR="003575D9" w:rsidRPr="007C6704" w14:paraId="1E0200AA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3268DC9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4" w:name="OLE_LINK15"/>
            <w:bookmarkStart w:id="5" w:name="OLE_LINK38" w:colFirst="2" w:colLast="7"/>
            <w:bookmarkStart w:id="6" w:name="OLE_LINK63" w:colFirst="6" w:colLast="7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*</w:t>
            </w:r>
            <w:bookmarkEnd w:id="4"/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7BE28AA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CED33A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2E3FC0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F47F79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39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6F19F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7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E76C30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97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D248B5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81(2.23-6.54)</w:t>
            </w:r>
          </w:p>
        </w:tc>
      </w:tr>
      <w:tr w:rsidR="003575D9" w:rsidRPr="007C6704" w14:paraId="325F691A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DE049D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07E371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5135F3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7" w:name="OLE_LINK35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  <w:bookmarkEnd w:id="7"/>
          </w:p>
        </w:tc>
        <w:tc>
          <w:tcPr>
            <w:tcW w:w="427" w:type="pct"/>
            <w:shd w:val="clear" w:color="auto" w:fill="FFFFFF"/>
            <w:vAlign w:val="center"/>
          </w:tcPr>
          <w:p w14:paraId="0338AB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00DBFC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6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A837B8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5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127D8E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75E-06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0B888A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0(1.17-1.46)</w:t>
            </w:r>
          </w:p>
        </w:tc>
      </w:tr>
      <w:tr w:rsidR="003575D9" w:rsidRPr="007C6704" w14:paraId="39445EF6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14FDC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FD0636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8817E5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5AD8C45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F13DA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0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9D7402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92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1C413A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55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A3188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0(1.03-2.18)</w:t>
            </w:r>
          </w:p>
        </w:tc>
      </w:tr>
      <w:tr w:rsidR="003575D9" w:rsidRPr="007C6704" w14:paraId="7ECDBC31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0EFBC2D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6B6E397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E9EC2F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8" w:name="OLE_LINK36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  <w:bookmarkEnd w:id="8"/>
          </w:p>
        </w:tc>
        <w:tc>
          <w:tcPr>
            <w:tcW w:w="427" w:type="pct"/>
            <w:shd w:val="clear" w:color="auto" w:fill="FFFFFF"/>
            <w:vAlign w:val="center"/>
          </w:tcPr>
          <w:p w14:paraId="2BAAAE5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DEEF80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2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3ADF5C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88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3BA362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69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9BC106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3(1.29-1.82)</w:t>
            </w:r>
          </w:p>
        </w:tc>
      </w:tr>
      <w:tr w:rsidR="003575D9" w:rsidRPr="007C6704" w14:paraId="38B7D371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35B9AB4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EEC5F7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D182E0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3AB9B4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971354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4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716DFD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2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396AB5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.84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637760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41(1.11-1.79)</w:t>
            </w:r>
          </w:p>
        </w:tc>
      </w:tr>
      <w:bookmarkEnd w:id="5"/>
      <w:bookmarkEnd w:id="6"/>
      <w:tr w:rsidR="003575D9" w:rsidRPr="007C6704" w14:paraId="2932C499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7F377B4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other nutritional naemias</w:t>
            </w: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0E813BD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0EE19A6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FEDE99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52817B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E22555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1630DB9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63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B65531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0.99-1.01)</w:t>
            </w:r>
          </w:p>
        </w:tc>
      </w:tr>
      <w:tr w:rsidR="003575D9" w:rsidRPr="007C6704" w14:paraId="158F10AA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BACF0A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498428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03D206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411678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ABCE0B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B06658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F721F6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.92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82C463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0.99-1.01)</w:t>
            </w:r>
          </w:p>
        </w:tc>
      </w:tr>
      <w:tr w:rsidR="003575D9" w:rsidRPr="007C6704" w14:paraId="41A76927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2C7F0B5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9" w:name="OLE_LINK39" w:colFirst="2" w:colLast="7"/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0E2202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0" w:name="OLE_LINK34"/>
          </w:p>
        </w:tc>
        <w:bookmarkEnd w:id="10"/>
        <w:tc>
          <w:tcPr>
            <w:tcW w:w="511" w:type="pct"/>
            <w:shd w:val="clear" w:color="auto" w:fill="FFFFFF"/>
            <w:vAlign w:val="center"/>
          </w:tcPr>
          <w:p w14:paraId="1DF8706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5EFDF3E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F825A0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6C597F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563A02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37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0A0374E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0.99-1.01)</w:t>
            </w:r>
          </w:p>
        </w:tc>
      </w:tr>
      <w:bookmarkEnd w:id="9"/>
      <w:tr w:rsidR="003575D9" w:rsidRPr="007C6704" w14:paraId="616B2905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E79C45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06E799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93BD8A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7F3FC2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61D2A7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-0.00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7F2662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945C0F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8.89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4093CB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0.98-1.02)</w:t>
            </w:r>
          </w:p>
        </w:tc>
      </w:tr>
      <w:tr w:rsidR="003575D9" w:rsidRPr="007C6704" w14:paraId="0C73FAC5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67119E4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9F1CE2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C7D94A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8BC2A7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5B5539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-0.00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853E10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4EDA7D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.75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C4C76B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0.98-1.01)</w:t>
            </w:r>
          </w:p>
        </w:tc>
      </w:tr>
      <w:tr w:rsidR="003575D9" w:rsidRPr="007C6704" w14:paraId="3214160C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5867FD5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Hashimoto </w:t>
            </w:r>
          </w:p>
          <w:p w14:paraId="286E6E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thyroiditis*</w:t>
            </w: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F8BA58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B59B5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5B9CCB2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92A6E5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3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BD6B00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5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62CDD6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35E-10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235B95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10(2.78-3.46)</w:t>
            </w:r>
          </w:p>
        </w:tc>
      </w:tr>
      <w:tr w:rsidR="003575D9" w:rsidRPr="007C6704" w14:paraId="47A4CF04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79EA33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BE8ABE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816BF5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BB735F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E9DF18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C48067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50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22BBF4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29E-88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3567A7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72(2.47-3.00)</w:t>
            </w:r>
          </w:p>
        </w:tc>
      </w:tr>
      <w:tr w:rsidR="003575D9" w:rsidRPr="007C6704" w14:paraId="6C0EFCE3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8A6B79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1" w:name="OLE_LINK66" w:colFirst="6" w:colLast="7"/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EDE5F0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3F1098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10671E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F4C952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8035BD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2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3E6994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091FFC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74(2.61-2.88)</w:t>
            </w:r>
          </w:p>
        </w:tc>
      </w:tr>
      <w:bookmarkEnd w:id="11"/>
      <w:tr w:rsidR="003575D9" w:rsidRPr="007C6704" w14:paraId="612E17AD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608911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61B4011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19ABD5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85EF20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D7893B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5C7E02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7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FEDDCC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90E-08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33B9E2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73(2.35-3.17)</w:t>
            </w:r>
          </w:p>
        </w:tc>
      </w:tr>
      <w:tr w:rsidR="003575D9" w:rsidRPr="007C6704" w14:paraId="63B8C745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04F30D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910D47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5B47DF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851AD0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0668FE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99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9AC300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6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1DBBF1A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65E-09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E31B34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70(2.37-3.08)</w:t>
            </w:r>
          </w:p>
        </w:tc>
      </w:tr>
      <w:tr w:rsidR="003575D9" w:rsidRPr="007C6704" w14:paraId="61B07399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42C19F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2" w:name="OLE_LINK9"/>
            <w:bookmarkStart w:id="13" w:name="_Hlk165024021"/>
            <w:bookmarkEnd w:id="2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</w:t>
            </w: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1916674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bookmarkStart w:id="14" w:name="OLE_LINK19"/>
            <w:bookmarkStart w:id="15" w:name="OLE_LINK30"/>
            <w:r w:rsidRPr="007C6704"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  <w:t>a</w:t>
            </w: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utoimmune </w:t>
            </w:r>
          </w:p>
          <w:p w14:paraId="0B846BE1" w14:textId="77777777" w:rsidR="003575D9" w:rsidRPr="007C6704" w:rsidRDefault="003575D9" w:rsidP="000B5B1D">
            <w:pPr>
              <w:pStyle w:val="MDPI42tablebody"/>
              <w:spacing w:line="480" w:lineRule="auto"/>
              <w:jc w:val="both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pothyroi</w:t>
            </w:r>
            <w:r w:rsidRPr="007C6704"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  <w:t>d</w:t>
            </w: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sm</w:t>
            </w:r>
            <w:bookmarkEnd w:id="14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*</w:t>
            </w:r>
            <w:bookmarkEnd w:id="15"/>
          </w:p>
        </w:tc>
        <w:tc>
          <w:tcPr>
            <w:tcW w:w="511" w:type="pct"/>
            <w:shd w:val="clear" w:color="auto" w:fill="FFFFFF"/>
            <w:vAlign w:val="center"/>
          </w:tcPr>
          <w:p w14:paraId="722B57D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3D61A1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7B4B52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93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A96AB9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9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14123C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86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B059EF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54(1.72-3.75)</w:t>
            </w:r>
          </w:p>
        </w:tc>
      </w:tr>
      <w:tr w:rsidR="003575D9" w:rsidRPr="007C6704" w14:paraId="673AC0CF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94FA24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0F1154A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26E8B8B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4902697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C93F9A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6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3DD613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5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EE699C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3E-1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FA710C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44(1.29-1.59)</w:t>
            </w:r>
          </w:p>
        </w:tc>
      </w:tr>
      <w:tr w:rsidR="003575D9" w:rsidRPr="007C6704" w14:paraId="3A5B4CC0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403B9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DEA06E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0617FD5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15F1DF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90D766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9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483456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9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B0B267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.07E-07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5CE67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63(1.35-1.98)</w:t>
            </w:r>
          </w:p>
        </w:tc>
      </w:tr>
      <w:tr w:rsidR="003575D9" w:rsidRPr="007C6704" w14:paraId="676B5A51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B9C476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156D0D1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39C2C2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956DD9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47FA24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1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F814F0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3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EC1226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87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25163B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1(1.16-1.97)</w:t>
            </w:r>
          </w:p>
        </w:tc>
      </w:tr>
      <w:tr w:rsidR="003575D9" w:rsidRPr="007C6704" w14:paraId="65B43FF2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C74B26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3ED4FF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0220BCA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CF2F07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EFF16B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3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B17380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7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4CD64A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18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69BE53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27(1.10-1.46)</w:t>
            </w:r>
          </w:p>
        </w:tc>
      </w:tr>
      <w:tr w:rsidR="003575D9" w:rsidRPr="007C6704" w14:paraId="2309DC27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F061B2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384B904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bookmarkStart w:id="16" w:name="OLE_LINK31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Hashimoto </w:t>
            </w:r>
          </w:p>
          <w:p w14:paraId="45EA3AE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thyroiditis</w:t>
            </w:r>
            <w:bookmarkEnd w:id="16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*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5E34EB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C50B52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F4262B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949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0D3217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22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EB7913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35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34BEE8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58(1.67-3.99)</w:t>
            </w:r>
          </w:p>
        </w:tc>
      </w:tr>
      <w:tr w:rsidR="003575D9" w:rsidRPr="007C6704" w14:paraId="59B5B05E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C4F7F5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7" w:name="OLE_LINK20" w:colFirst="2" w:colLast="2"/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0D5D94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6FDE92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5E6BE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02F066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2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715D01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66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ADE174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E-06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52F7C0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8(1.21-1.58)</w:t>
            </w:r>
          </w:p>
        </w:tc>
      </w:tr>
      <w:tr w:rsidR="003575D9" w:rsidRPr="007C6704" w14:paraId="272F4C1C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2A3BFD3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8" w:name="OLE_LINK27" w:colFirst="6" w:colLast="7"/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A6DCC2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13D84E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01F729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17D112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0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6080BD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1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DBA140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.75E-04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6A0858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0(1.19-1.89)</w:t>
            </w:r>
          </w:p>
        </w:tc>
      </w:tr>
      <w:bookmarkEnd w:id="18"/>
      <w:tr w:rsidR="003575D9" w:rsidRPr="007C6704" w14:paraId="619C808F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C878D4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7431AE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46D034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523034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B41576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1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4C3662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12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733E96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68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1D8DBD1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7(1.10-1.71)</w:t>
            </w:r>
          </w:p>
        </w:tc>
      </w:tr>
    </w:tbl>
    <w:p w14:paraId="4324FC2E" w14:textId="77777777" w:rsidR="00A230C3" w:rsidRDefault="00A230C3"/>
    <w:p w14:paraId="6C245789" w14:textId="1FAE3C0A" w:rsidR="00A230C3" w:rsidRPr="00A230C3" w:rsidRDefault="000D2EB2">
      <w:pPr>
        <w:rPr>
          <w:rFonts w:eastAsiaTheme="minorEastAsia"/>
        </w:rPr>
      </w:pPr>
      <w:r w:rsidRPr="000D2EB2">
        <w:rPr>
          <w:rFonts w:eastAsia="Times New Roman" w:cs="Cordia New"/>
          <w:b/>
          <w:szCs w:val="18"/>
          <w:lang w:eastAsia="de-DE"/>
        </w:rPr>
        <w:lastRenderedPageBreak/>
        <w:t>Supplementary Table S1</w:t>
      </w:r>
      <w:r w:rsidR="00A230C3">
        <w:rPr>
          <w:rFonts w:eastAsiaTheme="minorEastAsia" w:cs="Cordia New" w:hint="eastAsia"/>
          <w:b/>
          <w:szCs w:val="18"/>
        </w:rPr>
        <w:t xml:space="preserve"> </w:t>
      </w:r>
      <w:r w:rsidR="00A230C3" w:rsidRPr="0062092E">
        <w:rPr>
          <w:rFonts w:eastAsia="Times New Roman" w:cs="Cordia New" w:hint="eastAsia"/>
          <w:b/>
          <w:szCs w:val="18"/>
          <w:lang w:eastAsia="de-DE"/>
        </w:rPr>
        <w:t>Continue</w:t>
      </w:r>
      <w:r w:rsidR="00A230C3">
        <w:rPr>
          <w:rFonts w:eastAsiaTheme="minorEastAsia" w:cs="Cordia New" w:hint="eastAsia"/>
          <w:b/>
          <w:szCs w:val="18"/>
        </w:rPr>
        <w:t>d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849"/>
        <w:gridCol w:w="709"/>
        <w:gridCol w:w="708"/>
        <w:gridCol w:w="708"/>
        <w:gridCol w:w="993"/>
        <w:gridCol w:w="1786"/>
      </w:tblGrid>
      <w:tr w:rsidR="00A230C3" w:rsidRPr="007C6704" w14:paraId="10B1EE44" w14:textId="77777777" w:rsidTr="00A230C3">
        <w:trPr>
          <w:jc w:val="center"/>
        </w:trPr>
        <w:tc>
          <w:tcPr>
            <w:tcW w:w="683" w:type="pct"/>
            <w:shd w:val="clear" w:color="auto" w:fill="FFFFFF"/>
            <w:vAlign w:val="center"/>
          </w:tcPr>
          <w:p w14:paraId="0F4B2C44" w14:textId="32C30D44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exposure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51EDF29C" w14:textId="7FE0BA96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utcome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30813692" w14:textId="6B62FC9F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method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8174818" w14:textId="4F824630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nsnp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0359E61" w14:textId="53CB84F7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b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409CB08" w14:textId="41B8D64A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se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6BE9294" w14:textId="6B01B790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pval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809F2BC" w14:textId="3BEBF19E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R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（</w:t>
            </w: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95%CI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）</w:t>
            </w:r>
          </w:p>
        </w:tc>
      </w:tr>
      <w:tr w:rsidR="003575D9" w:rsidRPr="007C6704" w14:paraId="111B39BA" w14:textId="77777777" w:rsidTr="00A230C3">
        <w:trPr>
          <w:jc w:val="center"/>
        </w:trPr>
        <w:tc>
          <w:tcPr>
            <w:tcW w:w="683" w:type="pct"/>
            <w:shd w:val="clear" w:color="auto" w:fill="FFFFFF"/>
            <w:vAlign w:val="center"/>
          </w:tcPr>
          <w:p w14:paraId="4BFCE04A" w14:textId="08F4FB1F" w:rsidR="003575D9" w:rsidRPr="007C6704" w:rsidRDefault="00A230C3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43C3A846" w14:textId="77777777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Hashimoto </w:t>
            </w:r>
          </w:p>
          <w:p w14:paraId="3F3557C4" w14:textId="441B694F" w:rsidR="003575D9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thyroiditis*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C74CEB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82B64D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3C8CA5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2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907994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4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390875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9.08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AA6190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9(1.04-1.85)</w:t>
            </w:r>
          </w:p>
        </w:tc>
      </w:tr>
      <w:tr w:rsidR="003575D9" w:rsidRPr="007C6704" w14:paraId="409BCF12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5C8244A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19" w:name="OLE_LINK28" w:colFirst="2" w:colLast="2"/>
            <w:bookmarkEnd w:id="17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</w:t>
            </w:r>
            <w:bookmarkStart w:id="20" w:name="OLE_LINK1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*</w:t>
            </w:r>
            <w:bookmarkEnd w:id="20"/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0C916BD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  <w:t>t</w:t>
            </w: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rotoxicosis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1E35D3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4A7BEA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EE818E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90FB55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AAC0A7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19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51A64D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1)</w:t>
            </w:r>
          </w:p>
        </w:tc>
      </w:tr>
      <w:tr w:rsidR="003575D9" w:rsidRPr="007C6704" w14:paraId="0C0D851F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3463B12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6F8F967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28CD5C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FF33A0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1069BB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590FF5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6A0A57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92E-05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7BF89F8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1.00-1.00)</w:t>
            </w:r>
          </w:p>
        </w:tc>
      </w:tr>
      <w:tr w:rsidR="003575D9" w:rsidRPr="007C6704" w14:paraId="1A5FDF28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7DB89FD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ED91A6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9D6C1D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ED7994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01FB41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B4C05B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E84C60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59E-09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6AEC8F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1.00-1.01)</w:t>
            </w:r>
          </w:p>
        </w:tc>
      </w:tr>
      <w:tr w:rsidR="003575D9" w:rsidRPr="007C6704" w14:paraId="31674114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6B00C2F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1743875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4AC151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8B29A5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6D85DF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5999C7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113F22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.22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53E484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1.00-1.00)</w:t>
            </w:r>
          </w:p>
        </w:tc>
      </w:tr>
      <w:tr w:rsidR="003575D9" w:rsidRPr="007C6704" w14:paraId="474E7EC7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6138771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E3D19C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191397A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FADB4C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5FC878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3E885C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A6142E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9.42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704FFA9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0(1.00-1.01)</w:t>
            </w:r>
          </w:p>
        </w:tc>
      </w:tr>
      <w:bookmarkEnd w:id="19"/>
      <w:tr w:rsidR="003575D9" w:rsidRPr="007C6704" w14:paraId="492FFC02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29626A0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Hashimoto </w:t>
            </w:r>
          </w:p>
          <w:p w14:paraId="3F8AE1F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thyroiditis*</w:t>
            </w: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E0C976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418305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F044E9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3485C9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A14BCE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89F147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90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09E249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2)</w:t>
            </w:r>
          </w:p>
        </w:tc>
      </w:tr>
      <w:tr w:rsidR="003575D9" w:rsidRPr="007C6704" w14:paraId="4C7CE1AA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0E3B3F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A7CD3E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1D9A9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64DF44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7A16A1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66FB87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7048B6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43E-1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46547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1)</w:t>
            </w:r>
          </w:p>
        </w:tc>
      </w:tr>
      <w:tr w:rsidR="003575D9" w:rsidRPr="007C6704" w14:paraId="2FCF8BB6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6DEA1A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90F9DC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725615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01341D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DD1675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575474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F3D034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06E-06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2B39E6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1)</w:t>
            </w:r>
          </w:p>
        </w:tc>
      </w:tr>
      <w:tr w:rsidR="003575D9" w:rsidRPr="007C6704" w14:paraId="14A43A15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82F9FD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66146D1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38AB32E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ACD80D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8D3C02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E7F2CB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2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FE2A00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.71E-03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421ED9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1)</w:t>
            </w:r>
          </w:p>
        </w:tc>
      </w:tr>
      <w:tr w:rsidR="003575D9" w:rsidRPr="007C6704" w14:paraId="2E8A7A07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7B55000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06EE386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BF67BA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9F2339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0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BB13E9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9BAAC1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01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969305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70</w:t>
            </w:r>
            <w:bookmarkStart w:id="21" w:name="OLE_LINK33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E-04</w:t>
            </w:r>
            <w:bookmarkEnd w:id="21"/>
          </w:p>
        </w:tc>
        <w:tc>
          <w:tcPr>
            <w:tcW w:w="1075" w:type="pct"/>
            <w:shd w:val="clear" w:color="auto" w:fill="FFFFFF"/>
            <w:vAlign w:val="center"/>
          </w:tcPr>
          <w:p w14:paraId="2370842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1(1.00-1.01)</w:t>
            </w:r>
          </w:p>
        </w:tc>
      </w:tr>
      <w:tr w:rsidR="003575D9" w:rsidRPr="007C6704" w14:paraId="16FD9876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1178185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bookmarkStart w:id="22" w:name="OLE_LINK32" w:colFirst="2" w:colLast="2"/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pothyroidism</w:t>
            </w: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474990A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DA*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C3E229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6C2CEB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A81B2C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8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CB443C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5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2A98E7B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2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6FDF06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9(0.98-1.21)</w:t>
            </w:r>
          </w:p>
        </w:tc>
      </w:tr>
      <w:tr w:rsidR="003575D9" w:rsidRPr="007C6704" w14:paraId="0EB62406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9CE9AF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61AF29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2DA031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0B580F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E20737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1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DFB8FB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3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6C59C1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10E-03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601661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2(1.04-1.21)</w:t>
            </w:r>
          </w:p>
        </w:tc>
      </w:tr>
      <w:tr w:rsidR="003575D9" w:rsidRPr="007C6704" w14:paraId="0804C26B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7C90BF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809392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4E38C2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58838F7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A240BD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9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3E8279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2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C44249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49E-04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D3DD44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0(1.05-1.16)</w:t>
            </w:r>
          </w:p>
        </w:tc>
      </w:tr>
      <w:tr w:rsidR="003575D9" w:rsidRPr="007C6704" w14:paraId="441E7388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39A33F9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46CA561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B55CE4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5D85C4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858F6B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9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7FEC6E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76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420F9F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11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70212F3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0(0.95-1.28)</w:t>
            </w:r>
          </w:p>
        </w:tc>
      </w:tr>
      <w:tr w:rsidR="003575D9" w:rsidRPr="007C6704" w14:paraId="2C1C3ABC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F42F4C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6B493D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8985F0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8821A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2390EB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0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1F6422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4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F55549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57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79B4E6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11(1.02-1.22)</w:t>
            </w:r>
          </w:p>
        </w:tc>
      </w:tr>
      <w:tr w:rsidR="003575D9" w:rsidRPr="007C6704" w14:paraId="4012A661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52060C4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4D129CD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*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E16FCA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2E68C3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19F2BF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63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266B63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8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19683B4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08E-03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EB63B6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89(1.31-2.73)</w:t>
            </w:r>
          </w:p>
        </w:tc>
      </w:tr>
      <w:tr w:rsidR="003575D9" w:rsidRPr="007C6704" w14:paraId="7030AB54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2685B2A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72237B3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63B094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1DFE56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570568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5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1B3E5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9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1D71F6E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29E-09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81A9E1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76(1.47-2.12)</w:t>
            </w:r>
          </w:p>
        </w:tc>
      </w:tr>
      <w:tr w:rsidR="003575D9" w:rsidRPr="007C6704" w14:paraId="2E03C684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1629ABD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7B1B6A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7B958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C8A975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BDBF56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60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062A81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086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13D675C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28E-1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57253C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82(1.54-2.16)</w:t>
            </w:r>
          </w:p>
        </w:tc>
      </w:tr>
      <w:tr w:rsidR="003575D9" w:rsidRPr="007C6704" w14:paraId="2B14927C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61E380A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6FCB8A8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6E8EC45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60F59A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5F04FD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84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F33A6A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89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B8DFDD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65E-03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14FBD0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33(1.32-4.11)</w:t>
            </w:r>
          </w:p>
        </w:tc>
      </w:tr>
      <w:tr w:rsidR="003575D9" w:rsidRPr="007C6704" w14:paraId="37838B7F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F44751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104BD4B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82CF5A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FD9F5B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68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7B36D3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46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9713EE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4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887FE8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19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43CB1F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28(0.79-2.06)</w:t>
            </w:r>
          </w:p>
        </w:tc>
      </w:tr>
      <w:bookmarkEnd w:id="22"/>
      <w:tr w:rsidR="003575D9" w:rsidRPr="007C6704" w14:paraId="187DD2C4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4C8B674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  <w:t>t</w:t>
            </w: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rotoxicosis</w:t>
            </w: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1B059DA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17D01F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3C1C18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B29BBC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27.7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B1648A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87.77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0EE8D9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87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ABA4F3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11E+142(0.00-Inf)</w:t>
            </w:r>
          </w:p>
        </w:tc>
      </w:tr>
      <w:tr w:rsidR="003575D9" w:rsidRPr="007C6704" w14:paraId="4D6CDF2E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2E0B5E4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052BAE2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7C5773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D7A8F4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1D6A59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7.75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29AE71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.877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3B9F823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68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7154632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15E+07(0.00-4.71E+18)</w:t>
            </w:r>
          </w:p>
        </w:tc>
      </w:tr>
    </w:tbl>
    <w:p w14:paraId="45F8D7A6" w14:textId="77777777" w:rsidR="00A230C3" w:rsidRDefault="00A230C3"/>
    <w:p w14:paraId="22143764" w14:textId="77777777" w:rsidR="00A230C3" w:rsidRDefault="00A230C3"/>
    <w:p w14:paraId="4A04579C" w14:textId="2BFCE45B" w:rsidR="00A230C3" w:rsidRPr="009323F2" w:rsidRDefault="000D2EB2">
      <w:pPr>
        <w:rPr>
          <w:rFonts w:eastAsiaTheme="minorEastAsia"/>
        </w:rPr>
      </w:pPr>
      <w:r w:rsidRPr="000D2EB2">
        <w:rPr>
          <w:rFonts w:eastAsia="Times New Roman" w:cs="Cordia New"/>
          <w:b/>
          <w:szCs w:val="18"/>
          <w:lang w:eastAsia="de-DE"/>
        </w:rPr>
        <w:lastRenderedPageBreak/>
        <w:t>Supplementary Table S1</w:t>
      </w:r>
      <w:r w:rsidR="009323F2">
        <w:rPr>
          <w:rFonts w:eastAsiaTheme="minorEastAsia" w:cs="Cordia New" w:hint="eastAsia"/>
          <w:b/>
          <w:szCs w:val="18"/>
        </w:rPr>
        <w:t xml:space="preserve"> </w:t>
      </w:r>
      <w:r w:rsidR="009323F2" w:rsidRPr="0062092E">
        <w:rPr>
          <w:rFonts w:eastAsia="Times New Roman" w:cs="Cordia New" w:hint="eastAsia"/>
          <w:b/>
          <w:szCs w:val="18"/>
          <w:lang w:eastAsia="de-DE"/>
        </w:rPr>
        <w:t>Continue</w:t>
      </w:r>
      <w:r w:rsidR="009323F2">
        <w:rPr>
          <w:rFonts w:eastAsiaTheme="minorEastAsia" w:cs="Cordia New" w:hint="eastAsia"/>
          <w:b/>
          <w:szCs w:val="18"/>
        </w:rPr>
        <w:t>d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849"/>
        <w:gridCol w:w="709"/>
        <w:gridCol w:w="708"/>
        <w:gridCol w:w="708"/>
        <w:gridCol w:w="993"/>
        <w:gridCol w:w="1786"/>
      </w:tblGrid>
      <w:tr w:rsidR="00A230C3" w:rsidRPr="007C6704" w14:paraId="0531F67C" w14:textId="77777777" w:rsidTr="00A230C3">
        <w:trPr>
          <w:jc w:val="center"/>
        </w:trPr>
        <w:tc>
          <w:tcPr>
            <w:tcW w:w="683" w:type="pct"/>
            <w:shd w:val="clear" w:color="auto" w:fill="FFFFFF"/>
            <w:vAlign w:val="center"/>
          </w:tcPr>
          <w:p w14:paraId="4C175804" w14:textId="3885FFFE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exposure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36987542" w14:textId="07BA8A0B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utcome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1D73CB9" w14:textId="1A4E8883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method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9412D39" w14:textId="51D7CC20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nsnp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4709709" w14:textId="5EBECCDA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b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E5EF802" w14:textId="58C5B03E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se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6C5D1FFE" w14:textId="33072DB0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pval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BA1471D" w14:textId="357099BF" w:rsidR="00A230C3" w:rsidRPr="007C6704" w:rsidRDefault="00A230C3" w:rsidP="00A230C3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OR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（</w:t>
            </w:r>
            <w:r w:rsidRPr="007C6704">
              <w:rPr>
                <w:rFonts w:ascii="Times New Roman" w:hAnsi="Times New Roman"/>
                <w:b/>
                <w:snapToGrid/>
                <w:sz w:val="18"/>
                <w:szCs w:val="18"/>
              </w:rPr>
              <w:t>95%CI</w:t>
            </w:r>
            <w:r w:rsidRPr="007C6704">
              <w:rPr>
                <w:rFonts w:ascii="Times New Roman" w:eastAsia="宋体" w:hAnsi="Times New Roman"/>
                <w:b/>
                <w:snapToGrid/>
                <w:sz w:val="18"/>
                <w:szCs w:val="18"/>
              </w:rPr>
              <w:t>）</w:t>
            </w:r>
          </w:p>
        </w:tc>
      </w:tr>
      <w:tr w:rsidR="003575D9" w:rsidRPr="007C6704" w14:paraId="35FE94E1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64BAC60B" w14:textId="5CA22DF3" w:rsidR="003575D9" w:rsidRPr="007C6704" w:rsidRDefault="00A230C3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  <w:t>t</w:t>
            </w: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hyrotoxicosis</w:t>
            </w:r>
          </w:p>
        </w:tc>
        <w:tc>
          <w:tcPr>
            <w:tcW w:w="854" w:type="pct"/>
            <w:vMerge w:val="restart"/>
            <w:shd w:val="clear" w:color="auto" w:fill="FFFFFF"/>
            <w:vAlign w:val="center"/>
          </w:tcPr>
          <w:p w14:paraId="6C4C8822" w14:textId="19C64989" w:rsidR="003575D9" w:rsidRPr="007C6704" w:rsidRDefault="00A230C3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B12DA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F0F6F0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E22F79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E8167D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0.40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578C8D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3.235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5BCD87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44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38C9EFB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7.75E+21(0.00-1.60E+67)</w:t>
            </w:r>
          </w:p>
        </w:tc>
      </w:tr>
      <w:tr w:rsidR="003575D9" w:rsidRPr="007C6704" w14:paraId="0DB1BA06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02A23B3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4C60DF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5D12689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642571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A150EE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-3.487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4EADC6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1.236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1159B9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8.80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4FE5FE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.000000E-02(0.00-3.650462E+16)</w:t>
            </w:r>
          </w:p>
        </w:tc>
      </w:tr>
      <w:tr w:rsidR="003575D9" w:rsidRPr="007C6704" w14:paraId="0D4DEB02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763A25E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FCC47A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4AE6024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4F2162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6482D5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27.7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9FFF00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387.77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AA7B700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4.87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5F2443E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11E+142(0.00-Inf)</w:t>
            </w:r>
          </w:p>
        </w:tc>
      </w:tr>
      <w:tr w:rsidR="003575D9" w:rsidRPr="007C6704" w14:paraId="0E9FF697" w14:textId="77777777" w:rsidTr="00A230C3">
        <w:trPr>
          <w:jc w:val="center"/>
        </w:trPr>
        <w:tc>
          <w:tcPr>
            <w:tcW w:w="683" w:type="pct"/>
            <w:vMerge w:val="restart"/>
            <w:shd w:val="clear" w:color="auto" w:fill="FFFFFF"/>
            <w:vAlign w:val="center"/>
          </w:tcPr>
          <w:p w14:paraId="013D696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Cs/>
                <w:snapToGrid/>
                <w:sz w:val="18"/>
                <w:szCs w:val="18"/>
                <w:lang w:eastAsia="zh-CN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 xml:space="preserve">Hashimoto </w:t>
            </w:r>
          </w:p>
          <w:p w14:paraId="2C010DF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thyroiditis*</w:t>
            </w: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F81F1D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77275EB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MR Egger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C689A72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3F9E1DB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953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45A4B3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502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705B509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8.67E-02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0FEEB9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59(0.97-6.93)</w:t>
            </w:r>
          </w:p>
        </w:tc>
      </w:tr>
      <w:tr w:rsidR="003575D9" w:rsidRPr="007C6704" w14:paraId="697BD3A1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29C3BB5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54F6290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0290F57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E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E26B79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E5E0D5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371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933ED7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23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582A0D7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2.47E-03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6052F48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45(1.14-1.84)</w:t>
            </w:r>
          </w:p>
        </w:tc>
      </w:tr>
      <w:tr w:rsidR="003575D9" w:rsidRPr="007C6704" w14:paraId="7C1D3A18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4E72B99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22473B4A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21BA406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IVW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14583F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2E363D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60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79AD7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74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F0046F4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5.02E-04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48AEFC98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83(1.30-2.57)</w:t>
            </w:r>
          </w:p>
        </w:tc>
      </w:tr>
      <w:tr w:rsidR="003575D9" w:rsidRPr="007C6704" w14:paraId="0C6837CD" w14:textId="77777777" w:rsidTr="00A230C3">
        <w:trPr>
          <w:jc w:val="center"/>
        </w:trPr>
        <w:tc>
          <w:tcPr>
            <w:tcW w:w="683" w:type="pct"/>
            <w:vMerge/>
            <w:shd w:val="clear" w:color="auto" w:fill="FFFFFF"/>
            <w:vAlign w:val="center"/>
          </w:tcPr>
          <w:p w14:paraId="084A939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FFFFFF"/>
            <w:vAlign w:val="center"/>
          </w:tcPr>
          <w:p w14:paraId="300DF9A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14:paraId="232E582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SM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43F98326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629299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42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42E3997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78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C64094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5E-01</w:t>
            </w:r>
          </w:p>
        </w:tc>
        <w:tc>
          <w:tcPr>
            <w:tcW w:w="1075" w:type="pct"/>
            <w:shd w:val="clear" w:color="auto" w:fill="FFFFFF"/>
            <w:vAlign w:val="center"/>
          </w:tcPr>
          <w:p w14:paraId="24C3F3A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53(0.89-2.64)</w:t>
            </w:r>
          </w:p>
        </w:tc>
      </w:tr>
      <w:tr w:rsidR="003575D9" w:rsidRPr="007C6704" w14:paraId="482A2689" w14:textId="77777777" w:rsidTr="00A230C3">
        <w:trPr>
          <w:jc w:val="center"/>
        </w:trPr>
        <w:tc>
          <w:tcPr>
            <w:tcW w:w="683" w:type="pct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53161E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286B29E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47F11FF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WM</w:t>
            </w:r>
          </w:p>
        </w:tc>
        <w:tc>
          <w:tcPr>
            <w:tcW w:w="427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9E218C3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2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1DCC25D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279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D19353C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0.191</w:t>
            </w:r>
          </w:p>
        </w:tc>
        <w:tc>
          <w:tcPr>
            <w:tcW w:w="598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B1C3BA1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71E-01</w:t>
            </w:r>
          </w:p>
        </w:tc>
        <w:tc>
          <w:tcPr>
            <w:tcW w:w="1075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5285AA5" w14:textId="77777777" w:rsidR="003575D9" w:rsidRPr="007C6704" w:rsidRDefault="003575D9" w:rsidP="000B5B1D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18"/>
                <w:szCs w:val="18"/>
              </w:rPr>
            </w:pPr>
            <w:r w:rsidRPr="007C6704">
              <w:rPr>
                <w:rFonts w:ascii="Times New Roman" w:hAnsi="Times New Roman"/>
                <w:bCs/>
                <w:snapToGrid/>
                <w:sz w:val="18"/>
                <w:szCs w:val="18"/>
              </w:rPr>
              <w:t>1.32(0.91-1.92)</w:t>
            </w:r>
          </w:p>
        </w:tc>
      </w:tr>
    </w:tbl>
    <w:p w14:paraId="14153143" w14:textId="77777777" w:rsidR="003575D9" w:rsidRPr="007C6704" w:rsidRDefault="003575D9" w:rsidP="000B5B1D">
      <w:pPr>
        <w:pStyle w:val="MDPI42tablebody"/>
        <w:spacing w:line="480" w:lineRule="auto"/>
        <w:jc w:val="left"/>
        <w:rPr>
          <w:rFonts w:ascii="Times New Roman" w:eastAsiaTheme="minorEastAsia" w:hAnsi="Times New Roman"/>
          <w:snapToGrid/>
          <w:sz w:val="14"/>
          <w:szCs w:val="14"/>
          <w:lang w:eastAsia="zh-CN"/>
        </w:rPr>
      </w:pPr>
      <w:bookmarkStart w:id="23" w:name="OLE_LINK37"/>
      <w:r w:rsidRPr="007C6704">
        <w:rPr>
          <w:rFonts w:ascii="Times New Roman" w:hAnsi="Times New Roman"/>
          <w:snapToGrid/>
          <w:sz w:val="14"/>
          <w:szCs w:val="14"/>
        </w:rPr>
        <w:t>*</w:t>
      </w:r>
      <w:bookmarkEnd w:id="12"/>
      <w:r w:rsidRPr="007C6704">
        <w:rPr>
          <w:rFonts w:ascii="Times New Roman" w:hAnsi="Times New Roman"/>
          <w:i/>
          <w:iCs/>
          <w:snapToGrid/>
          <w:sz w:val="14"/>
          <w:szCs w:val="14"/>
        </w:rPr>
        <w:t>P</w:t>
      </w:r>
      <w:r w:rsidRPr="007C6704">
        <w:rPr>
          <w:rFonts w:ascii="Times New Roman" w:eastAsia="宋体" w:hAnsi="Times New Roman"/>
          <w:snapToGrid/>
          <w:sz w:val="14"/>
          <w:szCs w:val="14"/>
        </w:rPr>
        <w:t>＜</w:t>
      </w:r>
      <w:r w:rsidRPr="007C6704">
        <w:rPr>
          <w:rFonts w:ascii="Times New Roman" w:hAnsi="Times New Roman"/>
          <w:snapToGrid/>
          <w:sz w:val="14"/>
          <w:szCs w:val="14"/>
        </w:rPr>
        <w:t>0.05</w:t>
      </w:r>
      <w:bookmarkEnd w:id="23"/>
      <w:r w:rsidRPr="007C6704">
        <w:rPr>
          <w:rFonts w:ascii="Times New Roman" w:hAnsi="Times New Roman"/>
          <w:snapToGrid/>
          <w:sz w:val="14"/>
          <w:szCs w:val="14"/>
        </w:rPr>
        <w:t>,</w:t>
      </w:r>
      <w:r w:rsidRPr="007C6704">
        <w:rPr>
          <w:rFonts w:ascii="Times New Roman" w:hAnsi="Times New Roman"/>
          <w:sz w:val="14"/>
          <w:szCs w:val="14"/>
        </w:rPr>
        <w:t xml:space="preserve"> </w:t>
      </w:r>
      <w:r w:rsidRPr="007C6704">
        <w:rPr>
          <w:rFonts w:ascii="Times New Roman" w:hAnsi="Times New Roman"/>
          <w:snapToGrid/>
          <w:sz w:val="14"/>
          <w:szCs w:val="14"/>
        </w:rPr>
        <w:t xml:space="preserve">IDA iron deficiency anemia, B12DA vitamin B12 deficiency anemia, </w:t>
      </w:r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 xml:space="preserve">nsnp nonsynonymous single nucleotide polymorphism, </w:t>
      </w:r>
      <w:r w:rsidRPr="007C6704">
        <w:rPr>
          <w:rFonts w:ascii="Times New Roman" w:hAnsi="Times New Roman"/>
          <w:snapToGrid/>
          <w:sz w:val="14"/>
          <w:szCs w:val="14"/>
        </w:rPr>
        <w:t>se standard error,</w:t>
      </w:r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 xml:space="preserve"> pval probability value, </w:t>
      </w:r>
      <w:r w:rsidRPr="007C6704">
        <w:rPr>
          <w:rFonts w:ascii="Times New Roman" w:hAnsi="Times New Roman"/>
          <w:snapToGrid/>
          <w:sz w:val="14"/>
          <w:szCs w:val="14"/>
        </w:rPr>
        <w:t>OR odds ratio, CI confidence interval</w:t>
      </w:r>
      <w:bookmarkEnd w:id="13"/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 xml:space="preserve">, </w:t>
      </w:r>
      <w:r w:rsidRPr="007C6704">
        <w:rPr>
          <w:rFonts w:ascii="Times New Roman" w:hAnsi="Times New Roman"/>
          <w:snapToGrid/>
          <w:sz w:val="14"/>
          <w:szCs w:val="14"/>
        </w:rPr>
        <w:t>WME weighted median estimator, IVW Inverse variance weighted,</w:t>
      </w:r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 xml:space="preserve"> </w:t>
      </w:r>
      <w:r w:rsidRPr="007C6704">
        <w:rPr>
          <w:rFonts w:ascii="Times New Roman" w:hAnsi="Times New Roman"/>
          <w:snapToGrid/>
          <w:sz w:val="14"/>
          <w:szCs w:val="14"/>
        </w:rPr>
        <w:t>SM Simple Mode,</w:t>
      </w:r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 xml:space="preserve"> </w:t>
      </w:r>
      <w:r w:rsidRPr="007C6704">
        <w:rPr>
          <w:rFonts w:ascii="Times New Roman" w:hAnsi="Times New Roman"/>
          <w:snapToGrid/>
          <w:sz w:val="14"/>
          <w:szCs w:val="14"/>
        </w:rPr>
        <w:t>WM Weighted Mode</w:t>
      </w:r>
      <w:r w:rsidRPr="007C6704">
        <w:rPr>
          <w:rFonts w:ascii="Times New Roman" w:eastAsiaTheme="minorEastAsia" w:hAnsi="Times New Roman"/>
          <w:snapToGrid/>
          <w:sz w:val="14"/>
          <w:szCs w:val="14"/>
          <w:lang w:eastAsia="zh-CN"/>
        </w:rPr>
        <w:t>.</w:t>
      </w:r>
    </w:p>
    <w:p w14:paraId="0C0F8281" w14:textId="77777777" w:rsidR="003575D9" w:rsidRPr="007C6704" w:rsidRDefault="003575D9" w:rsidP="003575D9">
      <w:pPr>
        <w:pStyle w:val="MDPI42tablebody"/>
        <w:spacing w:line="240" w:lineRule="auto"/>
        <w:rPr>
          <w:rFonts w:ascii="Times New Roman" w:eastAsiaTheme="minorEastAsia" w:hAnsi="Times New Roman"/>
          <w:snapToGrid/>
          <w:sz w:val="18"/>
          <w:szCs w:val="22"/>
          <w:lang w:eastAsia="zh-CN"/>
        </w:rPr>
      </w:pPr>
    </w:p>
    <w:p w14:paraId="73505255" w14:textId="77777777" w:rsidR="00DE7716" w:rsidRPr="007C6704" w:rsidRDefault="00DE7716" w:rsidP="003575D9">
      <w:pPr>
        <w:rPr>
          <w:rFonts w:ascii="Times New Roman" w:hAnsi="Times New Roman"/>
        </w:rPr>
      </w:pPr>
    </w:p>
    <w:sectPr w:rsidR="00DE7716" w:rsidRPr="007C670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4263A" w14:textId="77777777" w:rsidR="00377547" w:rsidRDefault="00377547" w:rsidP="003575D9">
      <w:pPr>
        <w:spacing w:line="240" w:lineRule="auto"/>
      </w:pPr>
      <w:r>
        <w:separator/>
      </w:r>
    </w:p>
  </w:endnote>
  <w:endnote w:type="continuationSeparator" w:id="0">
    <w:p w14:paraId="1877BFC2" w14:textId="77777777" w:rsidR="00377547" w:rsidRDefault="00377547" w:rsidP="003575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9618637"/>
      <w:docPartObj>
        <w:docPartGallery w:val="Page Numbers (Bottom of Page)"/>
        <w:docPartUnique/>
      </w:docPartObj>
    </w:sdtPr>
    <w:sdtContent>
      <w:p w14:paraId="473E7035" w14:textId="1E56D1D6" w:rsidR="00E96664" w:rsidRDefault="00E9666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D34AEE" w14:textId="77777777" w:rsidR="00E96664" w:rsidRDefault="00E9666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34174" w14:textId="77777777" w:rsidR="00377547" w:rsidRDefault="00377547" w:rsidP="003575D9">
      <w:pPr>
        <w:spacing w:line="240" w:lineRule="auto"/>
      </w:pPr>
      <w:r>
        <w:separator/>
      </w:r>
    </w:p>
  </w:footnote>
  <w:footnote w:type="continuationSeparator" w:id="0">
    <w:p w14:paraId="13FDF691" w14:textId="77777777" w:rsidR="00377547" w:rsidRDefault="00377547" w:rsidP="003575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B5"/>
    <w:rsid w:val="00021CD1"/>
    <w:rsid w:val="000B5B1D"/>
    <w:rsid w:val="000D2EB2"/>
    <w:rsid w:val="000F3F61"/>
    <w:rsid w:val="000F55A5"/>
    <w:rsid w:val="000F6996"/>
    <w:rsid w:val="002C4859"/>
    <w:rsid w:val="002F012B"/>
    <w:rsid w:val="003575D9"/>
    <w:rsid w:val="00377547"/>
    <w:rsid w:val="00570F88"/>
    <w:rsid w:val="00572553"/>
    <w:rsid w:val="005B4E53"/>
    <w:rsid w:val="00665B3D"/>
    <w:rsid w:val="0068698B"/>
    <w:rsid w:val="006E5C6C"/>
    <w:rsid w:val="006F6343"/>
    <w:rsid w:val="0072143C"/>
    <w:rsid w:val="00724AB5"/>
    <w:rsid w:val="00735880"/>
    <w:rsid w:val="00765F25"/>
    <w:rsid w:val="00766EE6"/>
    <w:rsid w:val="00771B50"/>
    <w:rsid w:val="007C6704"/>
    <w:rsid w:val="00840C5C"/>
    <w:rsid w:val="008B52B3"/>
    <w:rsid w:val="009323F2"/>
    <w:rsid w:val="00963095"/>
    <w:rsid w:val="009F7EB3"/>
    <w:rsid w:val="00A230C3"/>
    <w:rsid w:val="00A65E5D"/>
    <w:rsid w:val="00AE2D67"/>
    <w:rsid w:val="00B001A2"/>
    <w:rsid w:val="00B4151C"/>
    <w:rsid w:val="00C02258"/>
    <w:rsid w:val="00C7584B"/>
    <w:rsid w:val="00CC3EBB"/>
    <w:rsid w:val="00DE7716"/>
    <w:rsid w:val="00E96664"/>
    <w:rsid w:val="00F612B3"/>
    <w:rsid w:val="00FE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D1FD0"/>
  <w15:chartTrackingRefBased/>
  <w15:docId w15:val="{1D6A06F5-6704-482C-B6F6-4B9CC54B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5D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5D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5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5D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5D9"/>
    <w:rPr>
      <w:sz w:val="18"/>
      <w:szCs w:val="18"/>
    </w:rPr>
  </w:style>
  <w:style w:type="table" w:styleId="a7">
    <w:name w:val="Table Grid"/>
    <w:basedOn w:val="a1"/>
    <w:uiPriority w:val="59"/>
    <w:rsid w:val="003575D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575D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Notes">
    <w:name w:val="MDPI_6.3_Notes"/>
    <w:qFormat/>
    <w:rsid w:val="003575D9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陈</dc:creator>
  <cp:keywords/>
  <dc:description/>
  <cp:lastModifiedBy>女士 陈</cp:lastModifiedBy>
  <cp:revision>14</cp:revision>
  <dcterms:created xsi:type="dcterms:W3CDTF">2024-10-12T06:49:00Z</dcterms:created>
  <dcterms:modified xsi:type="dcterms:W3CDTF">2025-03-01T14:56:00Z</dcterms:modified>
</cp:coreProperties>
</file>